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1"/>
        <w:gridCol w:w="1378"/>
        <w:gridCol w:w="1532"/>
        <w:gridCol w:w="1532"/>
        <w:gridCol w:w="918"/>
        <w:gridCol w:w="1209"/>
      </w:tblGrid>
      <w:tr w:rsidR="00BF3957" w:rsidRPr="00BF5B46" w14:paraId="50F96CA8" w14:textId="77777777" w:rsidTr="00B64273">
        <w:trPr>
          <w:cantSplit/>
        </w:trPr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B27E" w14:textId="1835C161" w:rsidR="00BF3957" w:rsidRPr="00445560" w:rsidRDefault="00745641" w:rsidP="00D922EA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Attachment</w:t>
            </w:r>
            <w:r w:rsidR="00BF3957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 2</w:t>
            </w:r>
            <w:r w:rsidR="00BF3957"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: Pairwise comparisons, post-hoc Dunn-Bonferroni tests</w:t>
            </w:r>
            <w:r w:rsidR="00BF3957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; subjective burden</w:t>
            </w:r>
          </w:p>
        </w:tc>
      </w:tr>
      <w:tr w:rsidR="00E1388A" w:rsidRPr="007F5146" w14:paraId="78027521" w14:textId="77777777" w:rsidTr="00B64273">
        <w:trPr>
          <w:cantSplit/>
        </w:trPr>
        <w:tc>
          <w:tcPr>
            <w:tcW w:w="24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CA3D8E" w14:textId="77777777" w:rsidR="00E1388A" w:rsidRPr="007F5146" w:rsidRDefault="00E1388A" w:rsidP="00F55D1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ample 1-Sample 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A81FDD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st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DB52BB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E</w:t>
            </w:r>
            <w:r w:rsidRPr="00761B34">
              <w:rPr>
                <w:rFonts w:ascii="Arial" w:hAnsi="Arial" w:cs="Arial"/>
              </w:rPr>
              <w:t>rror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01838F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T</w:t>
            </w:r>
            <w:r w:rsidRPr="00761B34">
              <w:rPr>
                <w:rFonts w:ascii="Arial" w:hAnsi="Arial" w:cs="Arial"/>
              </w:rPr>
              <w:t xml:space="preserve">est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>tatistics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20E48E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ig.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ED1319" w14:textId="77777777" w:rsidR="00E1388A" w:rsidRPr="007F5146" w:rsidRDefault="00E1388A" w:rsidP="00F55D1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ap</w:t>
            </w:r>
            <w:proofErr w:type="spellEnd"/>
            <w:r w:rsidRPr="007F5146">
              <w:rPr>
                <w:rFonts w:ascii="Arial" w:hAnsi="Arial" w:cs="Arial"/>
              </w:rPr>
              <w:t xml:space="preserve">. </w:t>
            </w:r>
            <w:proofErr w:type="spellStart"/>
            <w:r w:rsidRPr="007F5146">
              <w:rPr>
                <w:rFonts w:ascii="Arial" w:hAnsi="Arial" w:cs="Arial"/>
              </w:rPr>
              <w:t>Sig.</w:t>
            </w:r>
            <w:r w:rsidRPr="007F514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BF5B46" w14:paraId="18326122" w14:textId="77777777" w:rsidTr="00B64273">
        <w:trPr>
          <w:cantSplit/>
        </w:trPr>
        <w:tc>
          <w:tcPr>
            <w:tcW w:w="24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546508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Su_202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B4A910" w14:textId="0F120B8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135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C6BDC1" w14:textId="47DBCA25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A612A" w14:textId="48B3CF12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146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E701B" w14:textId="75F62A3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25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BFB292" w14:textId="7FBF184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BF5B46" w14:paraId="33A4282C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23E0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E3001" w14:textId="42514E7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9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51DB" w14:textId="55E6BDF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520F2" w14:textId="351BAE98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8,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D83FC" w14:textId="6113964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2A80" w14:textId="477972C5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2FEF1AAF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5F840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A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880A" w14:textId="443C71A4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1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CAD7" w14:textId="101376D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E6077" w14:textId="0205DAE2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9,7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7E35" w14:textId="1934B9E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B44F" w14:textId="16CC673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71DF7CF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F7934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97A42" w14:textId="5DE079D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1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422EE" w14:textId="55C3E1F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AC9F" w14:textId="35AAC58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9,9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3765" w14:textId="3AA0D82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4C9D2" w14:textId="479190A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50F7FA30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FD5A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35A5" w14:textId="07AE2D95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3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CD83" w14:textId="56C086D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7FAE0" w14:textId="73689313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1,4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2683" w14:textId="36676F3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3FD8" w14:textId="3922B0A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44273BE0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F088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0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7D3B" w14:textId="40175AC3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9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0285" w14:textId="3302A6B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8A1A" w14:textId="0DDF383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6,3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BC7F" w14:textId="02DFD36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1EB1" w14:textId="5FBEF7D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3A6A7FE5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0D678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881E" w14:textId="5B01B61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8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2CE87" w14:textId="07C2EA44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CC89" w14:textId="477D4B3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6,8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8626" w14:textId="3C375EA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4C99" w14:textId="33382D0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61B21832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46D7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A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66FE" w14:textId="6BB2921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03A6" w14:textId="5BA1EB1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EE4B" w14:textId="2CBB224C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8,6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77CF" w14:textId="0D251E8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FB66" w14:textId="6410A324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11D2ADAF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3373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81DF" w14:textId="3C9BC6D0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F93D" w14:textId="6DC5FBD8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7FF7" w14:textId="221F829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8,8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E24C" w14:textId="6D4F793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66F5" w14:textId="1CEA045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615B9BE6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BC88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A2D1" w14:textId="4B52574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2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1DF7" w14:textId="084A22D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781B" w14:textId="1F28283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0,3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6273" w14:textId="629C8F9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A9EC" w14:textId="2B3D6F1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4CB84E28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A63E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u_2021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4A47" w14:textId="30EC556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7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50A6" w14:textId="6EDCB4E0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B563" w14:textId="2413F38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5,2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82EF" w14:textId="2C7363E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0136" w14:textId="61CD770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3ECC6E34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30B1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A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E02D" w14:textId="75962DB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2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FEB12" w14:textId="225C3205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11BE" w14:textId="45F7A190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7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77C6" w14:textId="47FDF08C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A0EC" w14:textId="7401FF8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BF5B46" w14:paraId="6BCF5844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8D18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DA124" w14:textId="1D6557CC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2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D09A" w14:textId="0BB4C1A0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5459" w14:textId="3074DA0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9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C135" w14:textId="0DDD6CF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EF73A" w14:textId="02AA8745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982</w:t>
            </w:r>
          </w:p>
        </w:tc>
      </w:tr>
      <w:tr w:rsidR="00BF5B46" w14:paraId="0C6A919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A0DA3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9CD1A" w14:textId="53E5E022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4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42B4" w14:textId="63140A60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A837" w14:textId="12DEFA7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3,4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21FE" w14:textId="0F3A8B4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E935" w14:textId="53FF096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11</w:t>
            </w:r>
          </w:p>
        </w:tc>
      </w:tr>
      <w:tr w:rsidR="00BF5B46" w14:paraId="2F0FC6EC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00BB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0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EC96" w14:textId="34D46CF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9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0AA3" w14:textId="7A1874A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E860" w14:textId="173F37E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8,3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B0EC" w14:textId="6F4F821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25ED" w14:textId="583E6D8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22D7408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0CB3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0-Burden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6F502" w14:textId="5464254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4098" w14:textId="6DFD4888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CC39" w14:textId="28D47DD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2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B212" w14:textId="7AECABC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8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570C" w14:textId="64879343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BF5B46" w14:paraId="43AD0F27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345D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0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ABE6" w14:textId="20F7ED5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2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87C6" w14:textId="40296FB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7C03" w14:textId="10B0B64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6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66B0F" w14:textId="664D64A2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14EA" w14:textId="421A8673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BF5B46" w14:paraId="7F3341BC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2335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0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9280" w14:textId="6257F6F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7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2811" w14:textId="0EA4BD53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FFC6" w14:textId="60FFE0E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6,5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227B" w14:textId="53650B1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06A1A" w14:textId="66682CA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1B11A6A1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B56B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Sp_2021-Burden_A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5A7E8" w14:textId="7065956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1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479F" w14:textId="37B72418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7E85" w14:textId="07F0860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4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9367" w14:textId="3152CE87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9D27" w14:textId="50C9E0EA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BF5B46" w14:paraId="0BB8D161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3094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urden_Sp_2021-Burden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5930" w14:textId="04217B1F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7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3B7C" w14:textId="6BC662F9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F4F6" w14:textId="34CFCEDD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6,3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7762" w14:textId="233FB70C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A14D" w14:textId="5E5E1B2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BF5B46" w14:paraId="2EDDA84F" w14:textId="77777777" w:rsidTr="00B64273">
        <w:trPr>
          <w:cantSplit/>
        </w:trPr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4537E0" w14:textId="77777777" w:rsidR="00BF5B46" w:rsidRDefault="00BF5B46" w:rsidP="00BF5B46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_A_2021-Burden_W_20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7D6AB6" w14:textId="137CFA8E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57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7395E4" w14:textId="5B439DAC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4A3A7F" w14:textId="4C04C3C6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4,889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B2FED7" w14:textId="6DD7592B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E75CBE" w14:textId="7984C971" w:rsidR="00BF5B46" w:rsidRDefault="00BF5B46" w:rsidP="00BF5B4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</w:tbl>
    <w:p w14:paraId="088EBCE3" w14:textId="77777777" w:rsidR="00F232F0" w:rsidRDefault="00F232F0">
      <w:pPr>
        <w:rPr>
          <w:rFonts w:ascii="Arial" w:hAnsi="Arial" w:cs="Arial"/>
        </w:rPr>
      </w:pP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0"/>
      </w:tblGrid>
      <w:tr w:rsidR="00E1388A" w:rsidRPr="00BF5B46" w14:paraId="490B50E2" w14:textId="77777777" w:rsidTr="00F55D1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1104D" w14:textId="77777777" w:rsidR="00E1388A" w:rsidRPr="00E1388A" w:rsidRDefault="00E1388A" w:rsidP="00F55D1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E1388A">
              <w:rPr>
                <w:rFonts w:ascii="Arial" w:hAnsi="Arial" w:cs="Arial"/>
                <w:lang w:val="en-US"/>
              </w:rPr>
              <w:t>Each row tests the null hypothesis that the distributions in sample 1 and sample 2 are the same.</w:t>
            </w:r>
          </w:p>
        </w:tc>
      </w:tr>
      <w:tr w:rsidR="00E1388A" w14:paraId="77F94D55" w14:textId="77777777" w:rsidTr="00F55D1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AD20E" w14:textId="77777777" w:rsidR="00E1388A" w:rsidRPr="00E1388A" w:rsidRDefault="00E1388A" w:rsidP="00F55D1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E1388A">
              <w:rPr>
                <w:rFonts w:ascii="Arial" w:hAnsi="Arial" w:cs="Arial"/>
                <w:lang w:val="en-US"/>
              </w:rPr>
              <w:t xml:space="preserve"> Asymptotic significances (two-sided tests) are shown. </w:t>
            </w:r>
          </w:p>
          <w:p w14:paraId="4FC948C3" w14:textId="77777777" w:rsidR="00E1388A" w:rsidRPr="00761B34" w:rsidRDefault="00E1388A" w:rsidP="00F55D14">
            <w:pPr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</w:rPr>
            </w:pPr>
            <w:r w:rsidRPr="00761B34">
              <w:rPr>
                <w:rFonts w:ascii="Arial" w:hAnsi="Arial" w:cs="Arial"/>
              </w:rPr>
              <w:t xml:space="preserve">The </w:t>
            </w:r>
            <w:proofErr w:type="spellStart"/>
            <w:r w:rsidRPr="00761B34">
              <w:rPr>
                <w:rFonts w:ascii="Arial" w:hAnsi="Arial" w:cs="Arial"/>
              </w:rPr>
              <w:t>significance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level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is</w:t>
            </w:r>
            <w:proofErr w:type="spellEnd"/>
            <w:r w:rsidRPr="00761B34">
              <w:rPr>
                <w:rFonts w:ascii="Arial" w:hAnsi="Arial" w:cs="Arial"/>
              </w:rPr>
              <w:t xml:space="preserve"> .050.</w:t>
            </w:r>
          </w:p>
        </w:tc>
      </w:tr>
    </w:tbl>
    <w:p w14:paraId="3218B6AF" w14:textId="77777777" w:rsidR="00F232F0" w:rsidRDefault="00F232F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F232F0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16907"/>
    <w:multiLevelType w:val="hybridMultilevel"/>
    <w:tmpl w:val="CDE6808E"/>
    <w:lvl w:ilvl="0" w:tplc="484A95CA">
      <w:start w:val="1"/>
      <w:numFmt w:val="lowerLetter"/>
      <w:lvlText w:val="%1."/>
      <w:lvlJc w:val="left"/>
      <w:pPr>
        <w:ind w:left="4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 w16cid:durableId="1079907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804"/>
    <w:rsid w:val="00445560"/>
    <w:rsid w:val="005338E5"/>
    <w:rsid w:val="005861BF"/>
    <w:rsid w:val="006F342E"/>
    <w:rsid w:val="00745641"/>
    <w:rsid w:val="00761B34"/>
    <w:rsid w:val="007F5146"/>
    <w:rsid w:val="009B0B7E"/>
    <w:rsid w:val="00B64273"/>
    <w:rsid w:val="00BF3957"/>
    <w:rsid w:val="00BF5B46"/>
    <w:rsid w:val="00C57804"/>
    <w:rsid w:val="00D922EA"/>
    <w:rsid w:val="00E1388A"/>
    <w:rsid w:val="00F232F0"/>
    <w:rsid w:val="00F5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8A335C"/>
  <w14:defaultImageDpi w14:val="0"/>
  <w15:docId w15:val="{FB172D44-379A-4BC6-AC47-58BDC34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Lea</dc:creator>
  <cp:keywords/>
  <dc:description/>
  <cp:lastModifiedBy>Marie Halfmann</cp:lastModifiedBy>
  <cp:revision>2</cp:revision>
  <dcterms:created xsi:type="dcterms:W3CDTF">2023-03-02T09:09:00Z</dcterms:created>
  <dcterms:modified xsi:type="dcterms:W3CDTF">2023-03-02T09:09:00Z</dcterms:modified>
</cp:coreProperties>
</file>